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233EA" w14:textId="2F063F4F" w:rsidR="00030EC7" w:rsidRDefault="00030EC7" w:rsidP="00030EC7">
      <w:pPr>
        <w:pStyle w:val="EndNoteBibliography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 Table 2:</w:t>
      </w:r>
      <w:r w:rsidRPr="005F3783">
        <w:rPr>
          <w:rFonts w:ascii="Times New Roman" w:hAnsi="Times New Roman" w:cs="Times New Roman"/>
        </w:rPr>
        <w:t xml:space="preserve"> </w:t>
      </w:r>
      <w:r w:rsidR="00FF7CA8">
        <w:rPr>
          <w:rFonts w:ascii="Times New Roman" w:hAnsi="Times New Roman" w:cs="Times New Roman"/>
        </w:rPr>
        <w:t xml:space="preserve">Genomic </w:t>
      </w:r>
      <w:r>
        <w:rPr>
          <w:rFonts w:ascii="Times New Roman" w:hAnsi="Times New Roman" w:cs="Times New Roman"/>
        </w:rPr>
        <w:t>IDs of ORFs belonging to Metallo Beta Lactamase (MBL) and amidase family of proteins</w:t>
      </w:r>
      <w:r w:rsidR="00830C5A">
        <w:rPr>
          <w:rFonts w:ascii="Times New Roman" w:hAnsi="Times New Roman" w:cs="Times New Roman"/>
        </w:rPr>
        <w:t>, predicted by either UniProt or</w:t>
      </w:r>
      <w:r>
        <w:rPr>
          <w:rFonts w:ascii="Times New Roman" w:hAnsi="Times New Roman" w:cs="Times New Roman"/>
        </w:rPr>
        <w:t xml:space="preserve"> KEGG</w:t>
      </w:r>
      <w:r w:rsidR="00830C5A">
        <w:rPr>
          <w:rFonts w:ascii="Times New Roman" w:hAnsi="Times New Roman" w:cs="Times New Roman"/>
        </w:rPr>
        <w:t xml:space="preserve"> databases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="1810" w:tblpY="105"/>
        <w:tblW w:w="530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3"/>
        <w:gridCol w:w="2160"/>
        <w:gridCol w:w="2137"/>
      </w:tblGrid>
      <w:tr w:rsidR="00030EC7" w:rsidRPr="00C17971" w14:paraId="4C7FC9C2" w14:textId="77777777" w:rsidTr="006F317B">
        <w:trPr>
          <w:trHeight w:val="341"/>
        </w:trPr>
        <w:tc>
          <w:tcPr>
            <w:tcW w:w="1008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E64E2" w14:textId="77777777" w:rsidR="00030EC7" w:rsidRPr="00A964FE" w:rsidRDefault="00030EC7" w:rsidP="006F31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964FE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119E1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b/>
                <w:color w:val="000000"/>
              </w:rPr>
              <w:t>MBL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A962B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b/>
                <w:color w:val="000000"/>
              </w:rPr>
              <w:t>Amidase</w:t>
            </w:r>
          </w:p>
        </w:tc>
      </w:tr>
      <w:tr w:rsidR="00030EC7" w:rsidRPr="00C17971" w14:paraId="12F99F83" w14:textId="77777777" w:rsidTr="006F317B">
        <w:trPr>
          <w:trHeight w:val="320"/>
        </w:trPr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C0505" w14:textId="77777777" w:rsidR="00030EC7" w:rsidRPr="00A964FE" w:rsidRDefault="00030EC7" w:rsidP="006F31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98017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_000001716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39BB7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_000001506</w:t>
            </w:r>
          </w:p>
        </w:tc>
      </w:tr>
      <w:tr w:rsidR="00030EC7" w:rsidRPr="00C17971" w14:paraId="11DD9ED4" w14:textId="77777777" w:rsidTr="006F317B">
        <w:trPr>
          <w:trHeight w:val="360"/>
        </w:trPr>
        <w:tc>
          <w:tcPr>
            <w:tcW w:w="985" w:type="dxa"/>
            <w:shd w:val="clear" w:color="auto" w:fill="auto"/>
            <w:noWrap/>
            <w:vAlign w:val="bottom"/>
          </w:tcPr>
          <w:p w14:paraId="0D692AE0" w14:textId="77777777" w:rsidR="00030EC7" w:rsidRPr="00A964FE" w:rsidRDefault="00030EC7" w:rsidP="006F317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3" w:type="dxa"/>
            <w:gridSpan w:val="2"/>
            <w:shd w:val="clear" w:color="auto" w:fill="auto"/>
            <w:noWrap/>
            <w:vAlign w:val="bottom"/>
          </w:tcPr>
          <w:p w14:paraId="169E9564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_000003072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CD5D1C7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0EC7" w:rsidRPr="00C17971" w14:paraId="3BDDD15F" w14:textId="77777777" w:rsidTr="006F317B">
        <w:trPr>
          <w:trHeight w:val="32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22F531" w14:textId="77777777" w:rsidR="00030EC7" w:rsidRPr="00A964FE" w:rsidRDefault="00030EC7" w:rsidP="006F31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2</w:t>
            </w:r>
          </w:p>
        </w:tc>
        <w:tc>
          <w:tcPr>
            <w:tcW w:w="2183" w:type="dxa"/>
            <w:gridSpan w:val="2"/>
            <w:shd w:val="clear" w:color="auto" w:fill="auto"/>
            <w:noWrap/>
            <w:vAlign w:val="bottom"/>
          </w:tcPr>
          <w:p w14:paraId="1E255243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VG12_00000064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8D198C1" w14:textId="77777777" w:rsidR="00030EC7" w:rsidRPr="00A964FE" w:rsidRDefault="00030EC7" w:rsidP="006F31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0EC7" w:rsidRPr="00C17971" w14:paraId="02693E5A" w14:textId="77777777" w:rsidTr="006F317B">
        <w:trPr>
          <w:trHeight w:val="32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7B5F843" w14:textId="77777777" w:rsidR="00030EC7" w:rsidRPr="00A964FE" w:rsidRDefault="00030EC7" w:rsidP="006F31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NV9</w:t>
            </w:r>
          </w:p>
        </w:tc>
        <w:tc>
          <w:tcPr>
            <w:tcW w:w="2183" w:type="dxa"/>
            <w:gridSpan w:val="2"/>
            <w:shd w:val="clear" w:color="auto" w:fill="auto"/>
            <w:noWrap/>
            <w:vAlign w:val="bottom"/>
          </w:tcPr>
          <w:p w14:paraId="2B01F882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NV9_00000010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5A768B9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NV9_000004191</w:t>
            </w:r>
          </w:p>
        </w:tc>
      </w:tr>
      <w:tr w:rsidR="00030EC7" w:rsidRPr="00C17971" w14:paraId="1C49B978" w14:textId="77777777" w:rsidTr="006F317B">
        <w:trPr>
          <w:trHeight w:val="320"/>
        </w:trPr>
        <w:tc>
          <w:tcPr>
            <w:tcW w:w="985" w:type="dxa"/>
            <w:shd w:val="clear" w:color="auto" w:fill="auto"/>
            <w:noWrap/>
            <w:vAlign w:val="bottom"/>
          </w:tcPr>
          <w:p w14:paraId="1A89BE91" w14:textId="77777777" w:rsidR="00030EC7" w:rsidRPr="00A964FE" w:rsidRDefault="00030EC7" w:rsidP="006F31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3" w:type="dxa"/>
            <w:gridSpan w:val="2"/>
            <w:shd w:val="clear" w:color="auto" w:fill="auto"/>
            <w:noWrap/>
            <w:vAlign w:val="bottom"/>
          </w:tcPr>
          <w:p w14:paraId="3160792D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D157C2D" w14:textId="77777777" w:rsidR="00030EC7" w:rsidRPr="00A964FE" w:rsidRDefault="00030EC7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64FE">
              <w:rPr>
                <w:rFonts w:ascii="Times New Roman" w:eastAsia="Times New Roman" w:hAnsi="Times New Roman" w:cs="Times New Roman"/>
                <w:color w:val="000000"/>
              </w:rPr>
              <w:t>NV9_000002860</w:t>
            </w:r>
          </w:p>
        </w:tc>
      </w:tr>
    </w:tbl>
    <w:p w14:paraId="535CF261" w14:textId="77777777" w:rsidR="000213B7" w:rsidRDefault="00830C5A"/>
    <w:sectPr w:rsidR="000213B7" w:rsidSect="0020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EC7"/>
    <w:rsid w:val="00030EC7"/>
    <w:rsid w:val="0013620E"/>
    <w:rsid w:val="00205002"/>
    <w:rsid w:val="005A4E4E"/>
    <w:rsid w:val="005B698B"/>
    <w:rsid w:val="00641DD1"/>
    <w:rsid w:val="006E55B9"/>
    <w:rsid w:val="007447EF"/>
    <w:rsid w:val="007530D5"/>
    <w:rsid w:val="00830C5A"/>
    <w:rsid w:val="00867E9C"/>
    <w:rsid w:val="00A92E49"/>
    <w:rsid w:val="00D179C5"/>
    <w:rsid w:val="00DA2CF3"/>
    <w:rsid w:val="00DC129C"/>
    <w:rsid w:val="00E06045"/>
    <w:rsid w:val="00E30E81"/>
    <w:rsid w:val="00E8537C"/>
    <w:rsid w:val="00E91CE3"/>
    <w:rsid w:val="00FD4FDF"/>
    <w:rsid w:val="00FE21BB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03C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30EC7"/>
    <w:rPr>
      <w:rFonts w:ascii="Cambria" w:eastAsiaTheme="minorEastAs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>King Abdullah University of Science and Technology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Ur Rehman</dc:creator>
  <cp:keywords/>
  <dc:description/>
  <cp:lastModifiedBy>Zahid Ur Rehman</cp:lastModifiedBy>
  <cp:revision>3</cp:revision>
  <dcterms:created xsi:type="dcterms:W3CDTF">2017-08-13T14:50:00Z</dcterms:created>
  <dcterms:modified xsi:type="dcterms:W3CDTF">2018-04-19T14:45:00Z</dcterms:modified>
</cp:coreProperties>
</file>